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0D0CD" w14:textId="77777777" w:rsidR="00C14FCE" w:rsidRDefault="00C14FCE">
      <w:pPr>
        <w:rPr>
          <w:b/>
        </w:rPr>
      </w:pPr>
    </w:p>
    <w:p w14:paraId="254EA387" w14:textId="6A679F15" w:rsidR="00635EF8" w:rsidRPr="002524E1" w:rsidRDefault="00635EF8" w:rsidP="00635EF8">
      <w:pPr>
        <w:spacing w:line="264" w:lineRule="auto"/>
        <w:rPr>
          <w:sz w:val="22"/>
          <w:szCs w:val="22"/>
        </w:rPr>
      </w:pPr>
      <w:r w:rsidRPr="002524E1">
        <w:rPr>
          <w:b/>
          <w:color w:val="000000" w:themeColor="text1"/>
          <w:sz w:val="22"/>
          <w:szCs w:val="22"/>
        </w:rPr>
        <w:t xml:space="preserve">Table </w:t>
      </w:r>
      <w:r w:rsidR="008E09B3">
        <w:rPr>
          <w:b/>
          <w:color w:val="000000" w:themeColor="text1"/>
          <w:sz w:val="22"/>
          <w:szCs w:val="22"/>
        </w:rPr>
        <w:t>S</w:t>
      </w:r>
      <w:r w:rsidRPr="002524E1">
        <w:rPr>
          <w:b/>
          <w:color w:val="000000" w:themeColor="text1"/>
          <w:sz w:val="22"/>
          <w:szCs w:val="22"/>
        </w:rPr>
        <w:t>1.</w:t>
      </w:r>
      <w:r w:rsidRPr="002524E1">
        <w:rPr>
          <w:color w:val="000000" w:themeColor="text1"/>
          <w:sz w:val="22"/>
          <w:szCs w:val="22"/>
        </w:rPr>
        <w:t xml:space="preserve"> AUC of different methods in Simulations B. The methods considered include POST, </w:t>
      </w:r>
      <w:proofErr w:type="spellStart"/>
      <w:r w:rsidR="00DD5746" w:rsidRPr="002524E1">
        <w:rPr>
          <w:color w:val="000000" w:themeColor="text1"/>
          <w:sz w:val="22"/>
          <w:szCs w:val="22"/>
        </w:rPr>
        <w:t>TreeFDR</w:t>
      </w:r>
      <w:proofErr w:type="spellEnd"/>
      <w:r w:rsidR="00DD5746" w:rsidRPr="002524E1">
        <w:rPr>
          <w:color w:val="000000" w:themeColor="text1"/>
          <w:sz w:val="22"/>
          <w:szCs w:val="22"/>
        </w:rPr>
        <w:t xml:space="preserve"> (TF)</w:t>
      </w:r>
      <w:r w:rsidR="00DD5746">
        <w:rPr>
          <w:color w:val="000000" w:themeColor="text1"/>
          <w:sz w:val="22"/>
          <w:szCs w:val="22"/>
        </w:rPr>
        <w:t xml:space="preserve">, </w:t>
      </w:r>
      <w:r w:rsidRPr="002524E1">
        <w:rPr>
          <w:color w:val="000000" w:themeColor="text1"/>
          <w:sz w:val="22"/>
          <w:szCs w:val="22"/>
        </w:rPr>
        <w:t>Single-OTU test (SO)</w:t>
      </w:r>
      <w:r w:rsidR="001A79E9">
        <w:rPr>
          <w:color w:val="000000" w:themeColor="text1"/>
          <w:sz w:val="22"/>
          <w:szCs w:val="22"/>
        </w:rPr>
        <w:t xml:space="preserve">, </w:t>
      </w:r>
      <w:r w:rsidRPr="002524E1">
        <w:rPr>
          <w:color w:val="000000" w:themeColor="text1"/>
          <w:sz w:val="22"/>
          <w:szCs w:val="22"/>
        </w:rPr>
        <w:t>DESeq2 (DE)</w:t>
      </w:r>
      <w:r w:rsidR="001A79E9">
        <w:rPr>
          <w:color w:val="000000" w:themeColor="text1"/>
          <w:sz w:val="22"/>
          <w:szCs w:val="22"/>
        </w:rPr>
        <w:t xml:space="preserve">, </w:t>
      </w:r>
      <w:r w:rsidR="001A79E9" w:rsidRPr="001A79E9">
        <w:rPr>
          <w:color w:val="FF0000"/>
          <w:sz w:val="22"/>
          <w:szCs w:val="22"/>
        </w:rPr>
        <w:t>ANCOM-BC (AB) and LinDA (LD)</w:t>
      </w:r>
      <w:r w:rsidRPr="001A79E9">
        <w:rPr>
          <w:color w:val="FF0000"/>
          <w:sz w:val="22"/>
          <w:szCs w:val="22"/>
        </w:rPr>
        <w:t xml:space="preserve">. </w:t>
      </w:r>
      <w:r w:rsidRPr="002524E1">
        <w:rPr>
          <w:color w:val="000000" w:themeColor="text1"/>
          <w:sz w:val="22"/>
          <w:szCs w:val="22"/>
        </w:rPr>
        <w:t xml:space="preserve">The outcome values are simulated </w:t>
      </w:r>
      <w:r w:rsidRPr="002524E1">
        <w:rPr>
          <w:color w:val="000000" w:themeColor="text1"/>
          <w:sz w:val="22"/>
          <w:szCs w:val="22"/>
          <w:u w:val="single"/>
        </w:rPr>
        <w:t>assuming covariate effects</w:t>
      </w:r>
      <w:r w:rsidRPr="002524E1">
        <w:rPr>
          <w:color w:val="000000" w:themeColor="text1"/>
          <w:sz w:val="22"/>
          <w:szCs w:val="22"/>
        </w:rPr>
        <w:t xml:space="preserve"> and 5 different causal-OTU scenarios. Scenarios 1 to 3 consider larger "causal hubs", each containing about 7-10 causal OTUs; Scenario 4 considers smaller causal hubs of 2-3 causal OTUs; Scenario 5 considers causal OTUs with random positions in the phylogenetic tree. Wilcoxon rank-sum test (WR; for binary outcomes) and Spearman correlation test (SC; for continuous outcomes) are not included because they cannot account for covariates. Methods with the highest AUC are shown in bold.</w:t>
      </w:r>
      <w:sdt>
        <w:sdtPr>
          <w:rPr>
            <w:sz w:val="22"/>
            <w:szCs w:val="22"/>
          </w:rPr>
          <w:tag w:val="goog_rdk_2"/>
          <w:id w:val="-1066563487"/>
          <w:showingPlcHdr/>
        </w:sdtPr>
        <w:sdtEndPr/>
        <w:sdtContent>
          <w:r w:rsidRPr="002524E1">
            <w:rPr>
              <w:sz w:val="22"/>
              <w:szCs w:val="22"/>
            </w:rPr>
            <w:t xml:space="preserve">     </w:t>
          </w:r>
        </w:sdtContent>
      </w:sdt>
    </w:p>
    <w:p w14:paraId="54E4412B" w14:textId="613D1891" w:rsidR="00635EF8" w:rsidRDefault="00635EF8" w:rsidP="00635EF8">
      <w:pPr>
        <w:rPr>
          <w:b/>
        </w:rPr>
      </w:pPr>
    </w:p>
    <w:tbl>
      <w:tblPr>
        <w:tblW w:w="9534" w:type="dxa"/>
        <w:tblLook w:val="04A0" w:firstRow="1" w:lastRow="0" w:firstColumn="1" w:lastColumn="0" w:noHBand="0" w:noVBand="1"/>
      </w:tblPr>
      <w:tblGrid>
        <w:gridCol w:w="705"/>
        <w:gridCol w:w="1016"/>
        <w:gridCol w:w="706"/>
        <w:gridCol w:w="612"/>
        <w:gridCol w:w="613"/>
        <w:gridCol w:w="613"/>
        <w:gridCol w:w="681"/>
        <w:gridCol w:w="681"/>
        <w:gridCol w:w="706"/>
        <w:gridCol w:w="613"/>
        <w:gridCol w:w="613"/>
        <w:gridCol w:w="613"/>
        <w:gridCol w:w="681"/>
        <w:gridCol w:w="681"/>
      </w:tblGrid>
      <w:tr w:rsidR="00321866" w14:paraId="50D59D0B" w14:textId="77777777" w:rsidTr="00321866">
        <w:trPr>
          <w:trHeight w:val="330"/>
        </w:trPr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C328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817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B1C4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ulation B</w:t>
            </w:r>
          </w:p>
        </w:tc>
      </w:tr>
      <w:tr w:rsidR="00321866" w14:paraId="4FF0115D" w14:textId="77777777" w:rsidTr="00321866">
        <w:trPr>
          <w:trHeight w:val="330"/>
        </w:trPr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9E1E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40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A6AF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nuous outcome</w:t>
            </w:r>
          </w:p>
        </w:tc>
        <w:tc>
          <w:tcPr>
            <w:tcW w:w="40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73D9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ary outcome</w:t>
            </w:r>
          </w:p>
        </w:tc>
      </w:tr>
      <w:tr w:rsidR="00321866" w14:paraId="5A48A9C6" w14:textId="77777777" w:rsidTr="00321866">
        <w:trPr>
          <w:trHeight w:val="330"/>
        </w:trPr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0C34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048E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7103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4720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5198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0C2F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A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4A5A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L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5275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44C6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138E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0E33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7C51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A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8F555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LD</w:t>
            </w:r>
          </w:p>
        </w:tc>
      </w:tr>
      <w:tr w:rsidR="00321866" w14:paraId="3A9A3F10" w14:textId="77777777" w:rsidTr="00321866">
        <w:trPr>
          <w:trHeight w:val="330"/>
        </w:trPr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0059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ge OTU Effect Size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33FD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7310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F3E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66AC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A854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822C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9BC9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6B00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B7F1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6354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71FF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0D70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7EAC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6</w:t>
            </w:r>
          </w:p>
        </w:tc>
      </w:tr>
      <w:tr w:rsidR="00321866" w14:paraId="31E5EEFC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21397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6C56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E8F9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681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B0DE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0256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3B96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A86E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473FB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2CDD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FB77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F4A0" w14:textId="77777777" w:rsidR="00321866" w:rsidRP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1866">
              <w:rPr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6349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B418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6</w:t>
            </w:r>
          </w:p>
        </w:tc>
      </w:tr>
      <w:tr w:rsidR="00321866" w14:paraId="2ABCF130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E1389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4E62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B064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94F1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B3E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01E2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07D5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29DB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3883C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18D3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24E1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977D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88C0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0EC8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8</w:t>
            </w:r>
          </w:p>
        </w:tc>
      </w:tr>
      <w:tr w:rsidR="00321866" w14:paraId="1AA90CAE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92CF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D6E8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559A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CE2F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4C7B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FE91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CBE7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44D7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E9D6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88C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8340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0E3C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E16D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CCF7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6</w:t>
            </w:r>
          </w:p>
        </w:tc>
      </w:tr>
      <w:tr w:rsidR="00321866" w14:paraId="1D12CAFB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826E2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8845D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E2F1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F478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6CED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5E98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C44A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0C69" w14:textId="77777777" w:rsidR="00321866" w:rsidRPr="001A79E9" w:rsidRDefault="0032186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1A79E9">
              <w:rPr>
                <w:b/>
                <w:bCs/>
                <w:color w:val="FF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D8D9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BD9C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3D16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B97E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012D" w14:textId="77777777" w:rsidR="00321866" w:rsidRPr="001A79E9" w:rsidRDefault="0032186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1A79E9">
              <w:rPr>
                <w:b/>
                <w:bCs/>
                <w:color w:val="FF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CC1F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5</w:t>
            </w:r>
          </w:p>
        </w:tc>
      </w:tr>
      <w:tr w:rsidR="00321866" w14:paraId="5CB9D4D9" w14:textId="77777777" w:rsidTr="00321866">
        <w:trPr>
          <w:trHeight w:val="330"/>
        </w:trPr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D3A0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OTU Effect Size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9629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989C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459DC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27D0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16B4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BD74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B83F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3010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B44C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A352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6737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8E81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EFC8" w14:textId="77777777" w:rsidR="00321866" w:rsidRPr="001A79E9" w:rsidRDefault="0032186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1A79E9">
              <w:rPr>
                <w:b/>
                <w:bCs/>
                <w:color w:val="FF0000"/>
                <w:sz w:val="20"/>
                <w:szCs w:val="20"/>
              </w:rPr>
              <w:t>0.56</w:t>
            </w:r>
          </w:p>
        </w:tc>
      </w:tr>
      <w:tr w:rsidR="00321866" w14:paraId="15731D83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7926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8B5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2191F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85C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73D2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7062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9962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FE72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3DF2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4149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0553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6564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8691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4F54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3</w:t>
            </w:r>
          </w:p>
        </w:tc>
      </w:tr>
      <w:tr w:rsidR="00321866" w14:paraId="03243541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FF5D1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3AD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94A4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0A15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8B70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304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503E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0755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132E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BA9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9F8F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DCDC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A855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987F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6</w:t>
            </w:r>
          </w:p>
        </w:tc>
      </w:tr>
      <w:tr w:rsidR="00321866" w14:paraId="3AD0FC9C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BAE6B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145F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2E4A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CC69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B7FB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D7DF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6EFC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A5D2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2ED3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1DB5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866A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6C4C" w14:textId="77777777" w:rsidR="00321866" w:rsidRDefault="003218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66A4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82E8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4</w:t>
            </w:r>
          </w:p>
        </w:tc>
      </w:tr>
      <w:tr w:rsidR="00321866" w14:paraId="6F87EFEF" w14:textId="77777777" w:rsidTr="00321866">
        <w:trPr>
          <w:trHeight w:val="330"/>
        </w:trPr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D019" w14:textId="77777777" w:rsidR="00321866" w:rsidRDefault="003218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750B5" w14:textId="77777777" w:rsid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cenario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012E2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4DDB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97AA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04B6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9D8B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DF20" w14:textId="77777777" w:rsidR="00321866" w:rsidRPr="001A79E9" w:rsidRDefault="0032186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1A79E9">
              <w:rPr>
                <w:b/>
                <w:bCs/>
                <w:color w:val="FF0000"/>
                <w:sz w:val="20"/>
                <w:szCs w:val="20"/>
              </w:rPr>
              <w:t>0.5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8B65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46115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2FBC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EF41" w14:textId="77777777" w:rsidR="00321866" w:rsidRPr="00321866" w:rsidRDefault="00321866">
            <w:pPr>
              <w:jc w:val="center"/>
              <w:rPr>
                <w:color w:val="000000"/>
                <w:sz w:val="20"/>
                <w:szCs w:val="20"/>
              </w:rPr>
            </w:pPr>
            <w:r w:rsidRPr="0032186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4DAE" w14:textId="77777777" w:rsidR="00321866" w:rsidRPr="001A79E9" w:rsidRDefault="0032186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1A79E9">
              <w:rPr>
                <w:b/>
                <w:bCs/>
                <w:color w:val="FF0000"/>
                <w:sz w:val="20"/>
                <w:szCs w:val="20"/>
              </w:rPr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E779" w14:textId="77777777" w:rsidR="00321866" w:rsidRPr="001A79E9" w:rsidRDefault="00321866">
            <w:pPr>
              <w:jc w:val="center"/>
              <w:rPr>
                <w:color w:val="FF0000"/>
                <w:sz w:val="20"/>
                <w:szCs w:val="20"/>
              </w:rPr>
            </w:pPr>
            <w:r w:rsidRPr="001A79E9">
              <w:rPr>
                <w:color w:val="FF0000"/>
                <w:sz w:val="20"/>
                <w:szCs w:val="20"/>
              </w:rPr>
              <w:t>0.53</w:t>
            </w:r>
          </w:p>
        </w:tc>
      </w:tr>
    </w:tbl>
    <w:p w14:paraId="7FE45042" w14:textId="77777777" w:rsidR="00321866" w:rsidRDefault="00321866" w:rsidP="00635EF8">
      <w:pPr>
        <w:rPr>
          <w:b/>
        </w:rPr>
      </w:pPr>
    </w:p>
    <w:p w14:paraId="5D20FAE1" w14:textId="362CA747" w:rsidR="002524E1" w:rsidRDefault="00635EF8" w:rsidP="007551BE">
      <w:pPr>
        <w:spacing w:before="120"/>
        <w:ind w:left="90" w:right="180"/>
        <w:rPr>
          <w:sz w:val="20"/>
          <w:szCs w:val="20"/>
        </w:rPr>
      </w:pPr>
      <w:r w:rsidRPr="007D3F31">
        <w:rPr>
          <w:sz w:val="20"/>
          <w:szCs w:val="20"/>
        </w:rPr>
        <w:t xml:space="preserve">* </w:t>
      </w:r>
      <w:r w:rsidR="009C1E89">
        <w:rPr>
          <w:sz w:val="20"/>
          <w:szCs w:val="20"/>
        </w:rPr>
        <w:t>Small</w:t>
      </w:r>
      <w:r w:rsidRPr="007D3F31">
        <w:rPr>
          <w:sz w:val="20"/>
          <w:szCs w:val="20"/>
        </w:rPr>
        <w:t xml:space="preserve"> OTU effect size is simulated from </w:t>
      </w:r>
      <w:proofErr w:type="gramStart"/>
      <w:r w:rsidRPr="007D3F31">
        <w:rPr>
          <w:sz w:val="20"/>
          <w:szCs w:val="20"/>
        </w:rPr>
        <w:t>N(</w:t>
      </w:r>
      <w:proofErr w:type="gramEnd"/>
      <w:r w:rsidRPr="007D3F31">
        <w:rPr>
          <w:sz w:val="20"/>
          <w:szCs w:val="20"/>
        </w:rPr>
        <w:t>±0.2, 0.04) and N(±0.3,0.06) for continuous and binary outcomes, respectively;  large OTU effect size is simulated from N(±0.5, 0.1) and N(±1,0.2) for continuous and binary outcomes, respectively.</w:t>
      </w:r>
    </w:p>
    <w:p w14:paraId="5C0A2030" w14:textId="4FB8FC62" w:rsidR="00635EF8" w:rsidRDefault="00635EF8" w:rsidP="007551BE">
      <w:pPr>
        <w:spacing w:before="120"/>
        <w:ind w:left="90" w:right="180"/>
        <w:rPr>
          <w:sz w:val="20"/>
          <w:szCs w:val="20"/>
        </w:rPr>
      </w:pPr>
    </w:p>
    <w:p w14:paraId="0C52489A" w14:textId="77777777" w:rsidR="00DD5746" w:rsidRPr="007D3F31" w:rsidRDefault="00DD5746" w:rsidP="007551BE">
      <w:pPr>
        <w:spacing w:before="120"/>
        <w:ind w:left="90" w:right="180"/>
        <w:rPr>
          <w:sz w:val="20"/>
          <w:szCs w:val="20"/>
        </w:rPr>
      </w:pPr>
    </w:p>
    <w:sectPr w:rsidR="00DD5746" w:rsidRPr="007D3F3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BEF"/>
    <w:rsid w:val="000134D0"/>
    <w:rsid w:val="00063D25"/>
    <w:rsid w:val="000725AF"/>
    <w:rsid w:val="000A494E"/>
    <w:rsid w:val="000B5E11"/>
    <w:rsid w:val="000E25BF"/>
    <w:rsid w:val="00115A43"/>
    <w:rsid w:val="001203F7"/>
    <w:rsid w:val="00121381"/>
    <w:rsid w:val="00137A95"/>
    <w:rsid w:val="001537E8"/>
    <w:rsid w:val="00191C4F"/>
    <w:rsid w:val="00193309"/>
    <w:rsid w:val="001A79E9"/>
    <w:rsid w:val="001D415E"/>
    <w:rsid w:val="001D4995"/>
    <w:rsid w:val="001E406B"/>
    <w:rsid w:val="002036B6"/>
    <w:rsid w:val="00225993"/>
    <w:rsid w:val="002313BF"/>
    <w:rsid w:val="00233C96"/>
    <w:rsid w:val="002524E1"/>
    <w:rsid w:val="002656E2"/>
    <w:rsid w:val="002A07B7"/>
    <w:rsid w:val="002A715E"/>
    <w:rsid w:val="002D1E8E"/>
    <w:rsid w:val="002D31CE"/>
    <w:rsid w:val="002F2BBB"/>
    <w:rsid w:val="002F566C"/>
    <w:rsid w:val="003001CF"/>
    <w:rsid w:val="00313DF2"/>
    <w:rsid w:val="0031500D"/>
    <w:rsid w:val="0031682E"/>
    <w:rsid w:val="00321866"/>
    <w:rsid w:val="00332E1B"/>
    <w:rsid w:val="00334430"/>
    <w:rsid w:val="00336A99"/>
    <w:rsid w:val="00341FBE"/>
    <w:rsid w:val="003915C2"/>
    <w:rsid w:val="00393F8A"/>
    <w:rsid w:val="00395389"/>
    <w:rsid w:val="003F0CEE"/>
    <w:rsid w:val="003F612C"/>
    <w:rsid w:val="00441DFF"/>
    <w:rsid w:val="00471E08"/>
    <w:rsid w:val="0047421B"/>
    <w:rsid w:val="004C3C2F"/>
    <w:rsid w:val="004D78A9"/>
    <w:rsid w:val="004E3E3B"/>
    <w:rsid w:val="004F5996"/>
    <w:rsid w:val="005153C3"/>
    <w:rsid w:val="00586AF3"/>
    <w:rsid w:val="00593EBF"/>
    <w:rsid w:val="005B63D3"/>
    <w:rsid w:val="005C3EE8"/>
    <w:rsid w:val="005D74AC"/>
    <w:rsid w:val="005E4CA6"/>
    <w:rsid w:val="005F4552"/>
    <w:rsid w:val="00600FB4"/>
    <w:rsid w:val="00605362"/>
    <w:rsid w:val="006167A9"/>
    <w:rsid w:val="00635EF8"/>
    <w:rsid w:val="00663BEF"/>
    <w:rsid w:val="00685603"/>
    <w:rsid w:val="006912B7"/>
    <w:rsid w:val="00691B4B"/>
    <w:rsid w:val="006A3E22"/>
    <w:rsid w:val="006A5339"/>
    <w:rsid w:val="006C7B2B"/>
    <w:rsid w:val="006C7CAD"/>
    <w:rsid w:val="006E308A"/>
    <w:rsid w:val="006E463D"/>
    <w:rsid w:val="006F6D8C"/>
    <w:rsid w:val="00713236"/>
    <w:rsid w:val="007336C2"/>
    <w:rsid w:val="00754006"/>
    <w:rsid w:val="007551BE"/>
    <w:rsid w:val="007560D9"/>
    <w:rsid w:val="00780759"/>
    <w:rsid w:val="00782DC2"/>
    <w:rsid w:val="007863B2"/>
    <w:rsid w:val="0078693C"/>
    <w:rsid w:val="00794679"/>
    <w:rsid w:val="007A1903"/>
    <w:rsid w:val="007D3F31"/>
    <w:rsid w:val="007E3C7C"/>
    <w:rsid w:val="00811775"/>
    <w:rsid w:val="00870E27"/>
    <w:rsid w:val="008953AB"/>
    <w:rsid w:val="008A63CC"/>
    <w:rsid w:val="008B1426"/>
    <w:rsid w:val="008C4A77"/>
    <w:rsid w:val="008E09B3"/>
    <w:rsid w:val="00924FD4"/>
    <w:rsid w:val="00926163"/>
    <w:rsid w:val="0096164B"/>
    <w:rsid w:val="009712FC"/>
    <w:rsid w:val="009838CE"/>
    <w:rsid w:val="00983D50"/>
    <w:rsid w:val="009A1542"/>
    <w:rsid w:val="009A7327"/>
    <w:rsid w:val="009C1E89"/>
    <w:rsid w:val="009C7465"/>
    <w:rsid w:val="009D53FF"/>
    <w:rsid w:val="009F3A61"/>
    <w:rsid w:val="00A257C2"/>
    <w:rsid w:val="00A522D4"/>
    <w:rsid w:val="00A55CB3"/>
    <w:rsid w:val="00A827C5"/>
    <w:rsid w:val="00A91B91"/>
    <w:rsid w:val="00AA7903"/>
    <w:rsid w:val="00AB1361"/>
    <w:rsid w:val="00AF2021"/>
    <w:rsid w:val="00AF6B4C"/>
    <w:rsid w:val="00AF6CD9"/>
    <w:rsid w:val="00B40514"/>
    <w:rsid w:val="00B500F7"/>
    <w:rsid w:val="00B94108"/>
    <w:rsid w:val="00BC4E57"/>
    <w:rsid w:val="00BE16A7"/>
    <w:rsid w:val="00BF7C70"/>
    <w:rsid w:val="00C14FCE"/>
    <w:rsid w:val="00C25E82"/>
    <w:rsid w:val="00C347CE"/>
    <w:rsid w:val="00C41683"/>
    <w:rsid w:val="00C46CF8"/>
    <w:rsid w:val="00C526D2"/>
    <w:rsid w:val="00C6291A"/>
    <w:rsid w:val="00C75220"/>
    <w:rsid w:val="00CC2B79"/>
    <w:rsid w:val="00CC4EB9"/>
    <w:rsid w:val="00CD1F21"/>
    <w:rsid w:val="00D000D5"/>
    <w:rsid w:val="00D1015D"/>
    <w:rsid w:val="00D278E8"/>
    <w:rsid w:val="00D57314"/>
    <w:rsid w:val="00D636EF"/>
    <w:rsid w:val="00D650F5"/>
    <w:rsid w:val="00D9382E"/>
    <w:rsid w:val="00DA113E"/>
    <w:rsid w:val="00DB5920"/>
    <w:rsid w:val="00DB5BEA"/>
    <w:rsid w:val="00DD5746"/>
    <w:rsid w:val="00DE0FFE"/>
    <w:rsid w:val="00DE577E"/>
    <w:rsid w:val="00DF2133"/>
    <w:rsid w:val="00DF6FDF"/>
    <w:rsid w:val="00DF76F6"/>
    <w:rsid w:val="00E14216"/>
    <w:rsid w:val="00E20C9C"/>
    <w:rsid w:val="00E3795F"/>
    <w:rsid w:val="00E54203"/>
    <w:rsid w:val="00E64C58"/>
    <w:rsid w:val="00E83656"/>
    <w:rsid w:val="00E940CE"/>
    <w:rsid w:val="00EB2ACA"/>
    <w:rsid w:val="00EC1EC1"/>
    <w:rsid w:val="00ED6B88"/>
    <w:rsid w:val="00EE1C03"/>
    <w:rsid w:val="00EE4084"/>
    <w:rsid w:val="00F01516"/>
    <w:rsid w:val="00F22E2C"/>
    <w:rsid w:val="00F32107"/>
    <w:rsid w:val="00F543EE"/>
    <w:rsid w:val="00F85334"/>
    <w:rsid w:val="00F85CB2"/>
    <w:rsid w:val="00F909B5"/>
    <w:rsid w:val="00F915CA"/>
    <w:rsid w:val="00F95418"/>
    <w:rsid w:val="00FA113C"/>
    <w:rsid w:val="00FB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6C76"/>
  <w15:docId w15:val="{8C4A009E-3A0A-4EE8-9B94-138C4821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4D"/>
  </w:style>
  <w:style w:type="paragraph" w:styleId="Heading1">
    <w:name w:val="heading 1"/>
    <w:basedOn w:val="Normal"/>
    <w:next w:val="Normal"/>
    <w:link w:val="Heading1Char"/>
    <w:uiPriority w:val="9"/>
    <w:qFormat/>
    <w:rsid w:val="008F417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C1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E7174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61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1DF"/>
    <w:rPr>
      <w:rFonts w:ascii="Segoe UI" w:eastAsia="Times New Roman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417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417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417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F417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D641DB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1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1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1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2E1B"/>
  </w:style>
  <w:style w:type="character" w:styleId="PlaceholderText">
    <w:name w:val="Placeholder Text"/>
    <w:basedOn w:val="DefaultParagraphFont"/>
    <w:uiPriority w:val="99"/>
    <w:semiHidden/>
    <w:rsid w:val="00C526D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3NVdOeYehZWZY+zx6GS/XCZlXtg==">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356C789-ED6F-294F-BE0D-443654E7C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84</Words>
  <Characters>15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Huang, Caizhi (NIH/NIEHS) [V]</cp:lastModifiedBy>
  <cp:revision>21</cp:revision>
  <cp:lastPrinted>2021-04-22T19:35:00Z</cp:lastPrinted>
  <dcterms:created xsi:type="dcterms:W3CDTF">2021-04-30T14:08:00Z</dcterms:created>
  <dcterms:modified xsi:type="dcterms:W3CDTF">2022-03-22T14:31:00Z</dcterms:modified>
</cp:coreProperties>
</file>